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B8AA14" w14:textId="1A9719F3" w:rsidR="00E623D6" w:rsidRPr="00731E0C" w:rsidRDefault="00E623D6" w:rsidP="00E623D6">
      <w:pPr>
        <w:rPr>
          <w:sz w:val="20"/>
          <w:szCs w:val="20"/>
        </w:rPr>
      </w:pPr>
      <w:r w:rsidRPr="00731E0C">
        <w:rPr>
          <w:b/>
          <w:bCs/>
          <w:sz w:val="20"/>
          <w:szCs w:val="20"/>
        </w:rPr>
        <w:t xml:space="preserve">Table </w:t>
      </w:r>
      <w:r w:rsidR="00E915C0">
        <w:rPr>
          <w:b/>
          <w:bCs/>
          <w:sz w:val="20"/>
          <w:szCs w:val="20"/>
        </w:rPr>
        <w:t>EV1.</w:t>
      </w:r>
      <w:r w:rsidRPr="00731E0C">
        <w:rPr>
          <w:sz w:val="20"/>
          <w:szCs w:val="20"/>
        </w:rPr>
        <w:t xml:space="preserve">  </w:t>
      </w:r>
      <w:r w:rsidRPr="00731E0C">
        <w:rPr>
          <w:b/>
          <w:sz w:val="20"/>
          <w:szCs w:val="20"/>
        </w:rPr>
        <w:t>Data collec</w:t>
      </w:r>
      <w:r>
        <w:rPr>
          <w:b/>
          <w:sz w:val="20"/>
          <w:szCs w:val="20"/>
        </w:rPr>
        <w:t>tion and refinement statistics</w:t>
      </w:r>
    </w:p>
    <w:p w14:paraId="7261951C" w14:textId="77777777" w:rsidR="00E623D6" w:rsidRPr="00731E0C" w:rsidRDefault="00E623D6" w:rsidP="00E623D6">
      <w:pPr>
        <w:rPr>
          <w:sz w:val="20"/>
          <w:szCs w:val="20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2969"/>
        <w:gridCol w:w="3268"/>
        <w:gridCol w:w="312"/>
        <w:gridCol w:w="1581"/>
      </w:tblGrid>
      <w:tr w:rsidR="00E623D6" w:rsidRPr="00731E0C" w14:paraId="1DA3D8A3" w14:textId="77777777" w:rsidTr="0068753B">
        <w:tc>
          <w:tcPr>
            <w:tcW w:w="296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24A236D4" w14:textId="77777777" w:rsidR="00E623D6" w:rsidRPr="0068753B" w:rsidRDefault="00E623D6" w:rsidP="00E442EC">
            <w:pPr>
              <w:rPr>
                <w:sz w:val="20"/>
                <w:szCs w:val="20"/>
              </w:rPr>
            </w:pPr>
          </w:p>
        </w:tc>
        <w:tc>
          <w:tcPr>
            <w:tcW w:w="326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E1E2CF7" w14:textId="77777777" w:rsidR="00E623D6" w:rsidRPr="0068753B" w:rsidRDefault="00E623D6" w:rsidP="00E442EC">
            <w:pPr>
              <w:rPr>
                <w:sz w:val="20"/>
                <w:szCs w:val="20"/>
              </w:rPr>
            </w:pPr>
            <w:r w:rsidRPr="0068753B">
              <w:rPr>
                <w:sz w:val="20"/>
                <w:szCs w:val="20"/>
              </w:rPr>
              <w:t>RIPK2-CSLP18</w:t>
            </w:r>
          </w:p>
        </w:tc>
        <w:tc>
          <w:tcPr>
            <w:tcW w:w="31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6B00AA5" w14:textId="77777777" w:rsidR="00E623D6" w:rsidRPr="0068753B" w:rsidRDefault="00E623D6" w:rsidP="00E442EC">
            <w:pPr>
              <w:rPr>
                <w:sz w:val="20"/>
                <w:szCs w:val="20"/>
                <w:highlight w:val="black"/>
              </w:rPr>
            </w:pPr>
          </w:p>
        </w:tc>
        <w:tc>
          <w:tcPr>
            <w:tcW w:w="158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A955328" w14:textId="77777777" w:rsidR="00E623D6" w:rsidRPr="0068753B" w:rsidRDefault="00E623D6" w:rsidP="00E442EC">
            <w:pPr>
              <w:rPr>
                <w:sz w:val="20"/>
                <w:szCs w:val="20"/>
                <w:highlight w:val="black"/>
              </w:rPr>
            </w:pPr>
          </w:p>
        </w:tc>
      </w:tr>
      <w:tr w:rsidR="00E623D6" w:rsidRPr="00731E0C" w14:paraId="38C60553" w14:textId="77777777" w:rsidTr="0068753B">
        <w:tc>
          <w:tcPr>
            <w:tcW w:w="2969" w:type="dxa"/>
            <w:tcBorders>
              <w:top w:val="single" w:sz="4" w:space="0" w:color="000000" w:themeColor="text1"/>
            </w:tcBorders>
          </w:tcPr>
          <w:p w14:paraId="31BA940C" w14:textId="77777777" w:rsidR="00E623D6" w:rsidRPr="00731E0C" w:rsidRDefault="00E623D6" w:rsidP="00E442EC">
            <w:pPr>
              <w:rPr>
                <w:b/>
                <w:bCs/>
                <w:sz w:val="20"/>
                <w:szCs w:val="20"/>
              </w:rPr>
            </w:pPr>
            <w:r w:rsidRPr="00731E0C">
              <w:rPr>
                <w:b/>
                <w:bCs/>
                <w:sz w:val="20"/>
                <w:szCs w:val="20"/>
              </w:rPr>
              <w:t>Data collection</w:t>
            </w:r>
          </w:p>
        </w:tc>
        <w:tc>
          <w:tcPr>
            <w:tcW w:w="3268" w:type="dxa"/>
            <w:tcBorders>
              <w:top w:val="single" w:sz="4" w:space="0" w:color="000000" w:themeColor="text1"/>
            </w:tcBorders>
          </w:tcPr>
          <w:p w14:paraId="5DCE57FD" w14:textId="77777777" w:rsidR="00E623D6" w:rsidRPr="00731E0C" w:rsidRDefault="00E623D6" w:rsidP="00E442EC">
            <w:pPr>
              <w:rPr>
                <w:sz w:val="20"/>
                <w:szCs w:val="20"/>
              </w:rPr>
            </w:pPr>
          </w:p>
        </w:tc>
        <w:tc>
          <w:tcPr>
            <w:tcW w:w="312" w:type="dxa"/>
            <w:tcBorders>
              <w:top w:val="single" w:sz="4" w:space="0" w:color="000000" w:themeColor="text1"/>
            </w:tcBorders>
          </w:tcPr>
          <w:p w14:paraId="501277A0" w14:textId="77777777" w:rsidR="00E623D6" w:rsidRPr="00731E0C" w:rsidRDefault="00E623D6" w:rsidP="00E442EC">
            <w:pPr>
              <w:rPr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single" w:sz="4" w:space="0" w:color="000000" w:themeColor="text1"/>
            </w:tcBorders>
          </w:tcPr>
          <w:p w14:paraId="6F84127C" w14:textId="77777777" w:rsidR="00E623D6" w:rsidRPr="00731E0C" w:rsidRDefault="00E623D6" w:rsidP="00E442EC">
            <w:pPr>
              <w:rPr>
                <w:sz w:val="20"/>
                <w:szCs w:val="20"/>
              </w:rPr>
            </w:pPr>
          </w:p>
        </w:tc>
      </w:tr>
      <w:tr w:rsidR="00E623D6" w:rsidRPr="00731E0C" w14:paraId="15A44D26" w14:textId="77777777" w:rsidTr="0068753B">
        <w:tc>
          <w:tcPr>
            <w:tcW w:w="2969" w:type="dxa"/>
          </w:tcPr>
          <w:p w14:paraId="1FC718BF" w14:textId="77777777" w:rsidR="00E623D6" w:rsidRPr="00731E0C" w:rsidRDefault="00E623D6" w:rsidP="00E442EC">
            <w:pPr>
              <w:rPr>
                <w:sz w:val="20"/>
                <w:szCs w:val="20"/>
              </w:rPr>
            </w:pPr>
            <w:r w:rsidRPr="00731E0C">
              <w:rPr>
                <w:sz w:val="20"/>
                <w:szCs w:val="20"/>
              </w:rPr>
              <w:t>Space group</w:t>
            </w:r>
          </w:p>
        </w:tc>
        <w:tc>
          <w:tcPr>
            <w:tcW w:w="3268" w:type="dxa"/>
          </w:tcPr>
          <w:p w14:paraId="340D17D3" w14:textId="77777777" w:rsidR="00E623D6" w:rsidRPr="00731E0C" w:rsidRDefault="00E623D6" w:rsidP="00E442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</w:t>
            </w:r>
            <w:r w:rsidRPr="00731E0C"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2</w:t>
            </w:r>
            <w:r w:rsidRPr="00731E0C"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2</w:t>
            </w:r>
            <w:r w:rsidRPr="00731E0C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12" w:type="dxa"/>
          </w:tcPr>
          <w:p w14:paraId="7557DB95" w14:textId="77777777" w:rsidR="00E623D6" w:rsidRPr="00731E0C" w:rsidRDefault="00E623D6" w:rsidP="00E442EC">
            <w:pPr>
              <w:rPr>
                <w:sz w:val="20"/>
                <w:szCs w:val="20"/>
              </w:rPr>
            </w:pPr>
          </w:p>
        </w:tc>
        <w:tc>
          <w:tcPr>
            <w:tcW w:w="1581" w:type="dxa"/>
          </w:tcPr>
          <w:p w14:paraId="468FCC7A" w14:textId="77777777" w:rsidR="00E623D6" w:rsidRPr="00731E0C" w:rsidRDefault="00E623D6" w:rsidP="00E442EC">
            <w:pPr>
              <w:rPr>
                <w:sz w:val="20"/>
                <w:szCs w:val="20"/>
              </w:rPr>
            </w:pPr>
          </w:p>
        </w:tc>
      </w:tr>
      <w:tr w:rsidR="00E623D6" w:rsidRPr="00731E0C" w14:paraId="3CD1E240" w14:textId="77777777" w:rsidTr="0068753B">
        <w:tc>
          <w:tcPr>
            <w:tcW w:w="2969" w:type="dxa"/>
          </w:tcPr>
          <w:p w14:paraId="5B3062B3" w14:textId="77777777" w:rsidR="00E623D6" w:rsidRPr="00731E0C" w:rsidRDefault="00E623D6" w:rsidP="00E442EC">
            <w:pPr>
              <w:rPr>
                <w:sz w:val="20"/>
                <w:szCs w:val="20"/>
              </w:rPr>
            </w:pPr>
            <w:r w:rsidRPr="00731E0C">
              <w:rPr>
                <w:sz w:val="20"/>
                <w:szCs w:val="20"/>
              </w:rPr>
              <w:t>Cell dimensions</w:t>
            </w:r>
            <w:r w:rsidRPr="00731E0C">
              <w:rPr>
                <w:rFonts w:ascii="Symbol" w:hAnsi="Symbol"/>
                <w:sz w:val="20"/>
                <w:szCs w:val="20"/>
              </w:rPr>
              <w:t></w:t>
            </w:r>
            <w:r w:rsidRPr="00731E0C">
              <w:rPr>
                <w:rFonts w:ascii="Symbol" w:hAnsi="Symbol"/>
                <w:sz w:val="20"/>
                <w:szCs w:val="20"/>
              </w:rPr>
              <w:t></w:t>
            </w:r>
          </w:p>
        </w:tc>
        <w:tc>
          <w:tcPr>
            <w:tcW w:w="3268" w:type="dxa"/>
          </w:tcPr>
          <w:p w14:paraId="6A475A32" w14:textId="77777777" w:rsidR="00E623D6" w:rsidRPr="00731E0C" w:rsidRDefault="00E623D6" w:rsidP="00E442EC">
            <w:pPr>
              <w:rPr>
                <w:sz w:val="20"/>
                <w:szCs w:val="20"/>
              </w:rPr>
            </w:pPr>
          </w:p>
        </w:tc>
        <w:tc>
          <w:tcPr>
            <w:tcW w:w="312" w:type="dxa"/>
          </w:tcPr>
          <w:p w14:paraId="4E5C22F4" w14:textId="77777777" w:rsidR="00E623D6" w:rsidRPr="00731E0C" w:rsidRDefault="00E623D6" w:rsidP="00E442EC">
            <w:pPr>
              <w:rPr>
                <w:sz w:val="20"/>
                <w:szCs w:val="20"/>
              </w:rPr>
            </w:pPr>
          </w:p>
        </w:tc>
        <w:tc>
          <w:tcPr>
            <w:tcW w:w="1581" w:type="dxa"/>
          </w:tcPr>
          <w:p w14:paraId="3FB5CEF8" w14:textId="77777777" w:rsidR="00E623D6" w:rsidRPr="00731E0C" w:rsidRDefault="00E623D6" w:rsidP="00E442EC">
            <w:pPr>
              <w:rPr>
                <w:sz w:val="20"/>
                <w:szCs w:val="20"/>
              </w:rPr>
            </w:pPr>
          </w:p>
        </w:tc>
      </w:tr>
      <w:tr w:rsidR="00E623D6" w:rsidRPr="00731E0C" w14:paraId="7B773DE1" w14:textId="77777777" w:rsidTr="0068753B">
        <w:tc>
          <w:tcPr>
            <w:tcW w:w="2969" w:type="dxa"/>
          </w:tcPr>
          <w:p w14:paraId="5AE18924" w14:textId="77777777" w:rsidR="00E623D6" w:rsidRPr="00731E0C" w:rsidRDefault="00E623D6" w:rsidP="00E442EC">
            <w:pPr>
              <w:rPr>
                <w:rFonts w:ascii="Wingdings" w:hAnsi="Wingdings"/>
                <w:sz w:val="20"/>
                <w:szCs w:val="20"/>
              </w:rPr>
            </w:pPr>
            <w:r w:rsidRPr="00731E0C">
              <w:rPr>
                <w:sz w:val="20"/>
                <w:szCs w:val="20"/>
              </w:rPr>
              <w:t xml:space="preserve">    </w:t>
            </w:r>
            <w:r w:rsidRPr="00731E0C">
              <w:rPr>
                <w:i/>
                <w:sz w:val="20"/>
                <w:szCs w:val="20"/>
              </w:rPr>
              <w:t>a</w:t>
            </w:r>
            <w:r w:rsidRPr="00731E0C">
              <w:rPr>
                <w:sz w:val="20"/>
                <w:szCs w:val="20"/>
              </w:rPr>
              <w:t xml:space="preserve">, </w:t>
            </w:r>
            <w:r w:rsidRPr="00731E0C">
              <w:rPr>
                <w:i/>
                <w:sz w:val="20"/>
                <w:szCs w:val="20"/>
              </w:rPr>
              <w:t>b</w:t>
            </w:r>
            <w:r w:rsidRPr="00731E0C">
              <w:rPr>
                <w:sz w:val="20"/>
                <w:szCs w:val="20"/>
              </w:rPr>
              <w:t xml:space="preserve">, </w:t>
            </w:r>
            <w:r w:rsidRPr="00731E0C">
              <w:rPr>
                <w:i/>
                <w:sz w:val="20"/>
                <w:szCs w:val="20"/>
              </w:rPr>
              <w:t>c</w:t>
            </w:r>
            <w:r w:rsidRPr="00731E0C">
              <w:rPr>
                <w:sz w:val="20"/>
                <w:szCs w:val="20"/>
              </w:rPr>
              <w:t xml:space="preserve"> (Å)</w:t>
            </w:r>
          </w:p>
        </w:tc>
        <w:tc>
          <w:tcPr>
            <w:tcW w:w="3268" w:type="dxa"/>
          </w:tcPr>
          <w:p w14:paraId="19570664" w14:textId="77777777" w:rsidR="00E623D6" w:rsidRPr="00731E0C" w:rsidRDefault="00E623D6" w:rsidP="00E442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79, 122.72, 71.41</w:t>
            </w:r>
          </w:p>
        </w:tc>
        <w:tc>
          <w:tcPr>
            <w:tcW w:w="312" w:type="dxa"/>
          </w:tcPr>
          <w:p w14:paraId="3A9CFBC7" w14:textId="77777777" w:rsidR="00E623D6" w:rsidRPr="00731E0C" w:rsidRDefault="00E623D6" w:rsidP="00E442EC">
            <w:pPr>
              <w:rPr>
                <w:sz w:val="20"/>
                <w:szCs w:val="20"/>
              </w:rPr>
            </w:pPr>
          </w:p>
        </w:tc>
        <w:tc>
          <w:tcPr>
            <w:tcW w:w="1581" w:type="dxa"/>
          </w:tcPr>
          <w:p w14:paraId="3373C5C7" w14:textId="77777777" w:rsidR="00E623D6" w:rsidRPr="00731E0C" w:rsidRDefault="00E623D6" w:rsidP="00E442EC">
            <w:pPr>
              <w:rPr>
                <w:sz w:val="20"/>
                <w:szCs w:val="20"/>
              </w:rPr>
            </w:pPr>
          </w:p>
        </w:tc>
      </w:tr>
      <w:tr w:rsidR="00E623D6" w:rsidRPr="00731E0C" w14:paraId="3EBF228C" w14:textId="77777777" w:rsidTr="0068753B">
        <w:tc>
          <w:tcPr>
            <w:tcW w:w="2969" w:type="dxa"/>
          </w:tcPr>
          <w:p w14:paraId="288DD1BB" w14:textId="77777777" w:rsidR="00E623D6" w:rsidRPr="00731E0C" w:rsidRDefault="00E623D6" w:rsidP="00E442EC">
            <w:pPr>
              <w:rPr>
                <w:sz w:val="20"/>
                <w:szCs w:val="20"/>
              </w:rPr>
            </w:pPr>
            <w:r w:rsidRPr="00731E0C">
              <w:rPr>
                <w:rFonts w:ascii="Symbol" w:hAnsi="Symbol"/>
                <w:sz w:val="20"/>
                <w:szCs w:val="20"/>
              </w:rPr>
              <w:t></w:t>
            </w:r>
            <w:r w:rsidRPr="00731E0C">
              <w:rPr>
                <w:rFonts w:ascii="Symbol" w:hAnsi="Symbol"/>
                <w:sz w:val="20"/>
                <w:szCs w:val="20"/>
              </w:rPr>
              <w:t></w:t>
            </w:r>
            <w:r w:rsidRPr="00731E0C">
              <w:rPr>
                <w:rFonts w:ascii="Symbol" w:hAnsi="Symbol"/>
                <w:sz w:val="20"/>
                <w:szCs w:val="20"/>
              </w:rPr>
              <w:t></w:t>
            </w:r>
            <w:r w:rsidRPr="00731E0C">
              <w:rPr>
                <w:rFonts w:ascii="Symbol" w:hAnsi="Symbol"/>
                <w:sz w:val="20"/>
                <w:szCs w:val="20"/>
              </w:rPr>
              <w:t></w:t>
            </w:r>
            <w:r w:rsidRPr="00731E0C">
              <w:rPr>
                <w:rFonts w:ascii="Symbol" w:hAnsi="Symbol"/>
                <w:sz w:val="20"/>
                <w:szCs w:val="20"/>
              </w:rPr>
              <w:t></w:t>
            </w:r>
            <w:r w:rsidRPr="00731E0C">
              <w:rPr>
                <w:rFonts w:ascii="Symbol" w:hAnsi="Symbol"/>
                <w:sz w:val="20"/>
                <w:szCs w:val="20"/>
              </w:rPr>
              <w:t></w:t>
            </w:r>
            <w:r w:rsidRPr="00731E0C">
              <w:rPr>
                <w:rFonts w:ascii="Symbol" w:hAnsi="Symbol"/>
                <w:sz w:val="20"/>
                <w:szCs w:val="20"/>
              </w:rPr>
              <w:t></w:t>
            </w:r>
            <w:r w:rsidRPr="00731E0C">
              <w:rPr>
                <w:rFonts w:ascii="Symbol" w:hAnsi="Symbol"/>
                <w:sz w:val="20"/>
                <w:szCs w:val="20"/>
              </w:rPr>
              <w:t></w:t>
            </w:r>
            <w:r w:rsidRPr="00731E0C">
              <w:rPr>
                <w:rFonts w:ascii="Symbol" w:hAnsi="Symbol"/>
                <w:sz w:val="20"/>
                <w:szCs w:val="20"/>
              </w:rPr>
              <w:t></w:t>
            </w:r>
            <w:r w:rsidRPr="00731E0C">
              <w:rPr>
                <w:rFonts w:ascii="Symbol" w:hAnsi="Symbol"/>
                <w:sz w:val="20"/>
                <w:szCs w:val="20"/>
              </w:rPr>
              <w:t></w:t>
            </w:r>
            <w:r w:rsidRPr="00731E0C">
              <w:rPr>
                <w:rFonts w:ascii="Symbol" w:hAnsi="Symbol"/>
                <w:sz w:val="20"/>
                <w:szCs w:val="20"/>
              </w:rPr>
              <w:t></w:t>
            </w:r>
            <w:r w:rsidRPr="00731E0C">
              <w:rPr>
                <w:rFonts w:ascii="Symbol" w:hAnsi="Symbol"/>
                <w:sz w:val="20"/>
                <w:szCs w:val="20"/>
              </w:rPr>
              <w:t></w:t>
            </w:r>
            <w:r w:rsidRPr="00731E0C">
              <w:rPr>
                <w:sz w:val="20"/>
                <w:szCs w:val="20"/>
              </w:rPr>
              <w:t xml:space="preserve"> (</w:t>
            </w:r>
            <w:r w:rsidRPr="00731E0C">
              <w:rPr>
                <w:sz w:val="20"/>
                <w:szCs w:val="20"/>
              </w:rPr>
              <w:sym w:font="Symbol" w:char="F0B0"/>
            </w:r>
            <w:r w:rsidRPr="00731E0C">
              <w:rPr>
                <w:sz w:val="20"/>
                <w:szCs w:val="20"/>
              </w:rPr>
              <w:t xml:space="preserve">) </w:t>
            </w:r>
          </w:p>
        </w:tc>
        <w:tc>
          <w:tcPr>
            <w:tcW w:w="3268" w:type="dxa"/>
          </w:tcPr>
          <w:p w14:paraId="63B3C979" w14:textId="77777777" w:rsidR="00E623D6" w:rsidRPr="00731E0C" w:rsidRDefault="00E623D6" w:rsidP="00E442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, 90, 90</w:t>
            </w:r>
          </w:p>
        </w:tc>
        <w:tc>
          <w:tcPr>
            <w:tcW w:w="312" w:type="dxa"/>
          </w:tcPr>
          <w:p w14:paraId="03451F4C" w14:textId="77777777" w:rsidR="00E623D6" w:rsidRPr="00731E0C" w:rsidRDefault="00E623D6" w:rsidP="00E442EC">
            <w:pPr>
              <w:rPr>
                <w:sz w:val="20"/>
                <w:szCs w:val="20"/>
              </w:rPr>
            </w:pPr>
          </w:p>
        </w:tc>
        <w:tc>
          <w:tcPr>
            <w:tcW w:w="1581" w:type="dxa"/>
          </w:tcPr>
          <w:p w14:paraId="0DCE4F26" w14:textId="77777777" w:rsidR="00E623D6" w:rsidRPr="00731E0C" w:rsidRDefault="00E623D6" w:rsidP="00E442EC">
            <w:pPr>
              <w:rPr>
                <w:sz w:val="20"/>
                <w:szCs w:val="20"/>
              </w:rPr>
            </w:pPr>
          </w:p>
        </w:tc>
      </w:tr>
      <w:tr w:rsidR="00E623D6" w:rsidRPr="00731E0C" w14:paraId="44A66420" w14:textId="77777777" w:rsidTr="0068753B">
        <w:tc>
          <w:tcPr>
            <w:tcW w:w="2969" w:type="dxa"/>
          </w:tcPr>
          <w:p w14:paraId="459D391D" w14:textId="77777777" w:rsidR="00E623D6" w:rsidRPr="00731E0C" w:rsidRDefault="00E623D6" w:rsidP="00E442EC">
            <w:pPr>
              <w:rPr>
                <w:sz w:val="20"/>
                <w:szCs w:val="20"/>
              </w:rPr>
            </w:pPr>
            <w:r w:rsidRPr="00731E0C">
              <w:rPr>
                <w:sz w:val="20"/>
                <w:szCs w:val="20"/>
              </w:rPr>
              <w:t>Resolution (Å)</w:t>
            </w:r>
          </w:p>
        </w:tc>
        <w:tc>
          <w:tcPr>
            <w:tcW w:w="3268" w:type="dxa"/>
          </w:tcPr>
          <w:p w14:paraId="3BA4E8B9" w14:textId="77777777" w:rsidR="00E623D6" w:rsidRPr="00731E0C" w:rsidRDefault="00E623D6" w:rsidP="00E442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9.66 – 3.26 </w:t>
            </w:r>
            <w:r w:rsidRPr="00731E0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.38 – 3.26)</w:t>
            </w:r>
          </w:p>
        </w:tc>
        <w:tc>
          <w:tcPr>
            <w:tcW w:w="312" w:type="dxa"/>
          </w:tcPr>
          <w:p w14:paraId="4080DD38" w14:textId="77777777" w:rsidR="00E623D6" w:rsidRPr="00731E0C" w:rsidRDefault="00E623D6" w:rsidP="00E442EC">
            <w:pPr>
              <w:rPr>
                <w:sz w:val="20"/>
                <w:szCs w:val="20"/>
              </w:rPr>
            </w:pPr>
          </w:p>
        </w:tc>
        <w:tc>
          <w:tcPr>
            <w:tcW w:w="1581" w:type="dxa"/>
          </w:tcPr>
          <w:p w14:paraId="2AB38948" w14:textId="77777777" w:rsidR="00E623D6" w:rsidRPr="00731E0C" w:rsidRDefault="00E623D6" w:rsidP="00E442EC">
            <w:pPr>
              <w:rPr>
                <w:sz w:val="20"/>
                <w:szCs w:val="20"/>
              </w:rPr>
            </w:pPr>
          </w:p>
        </w:tc>
      </w:tr>
      <w:tr w:rsidR="00E623D6" w:rsidRPr="00731E0C" w14:paraId="5AE17029" w14:textId="77777777" w:rsidTr="0068753B">
        <w:tc>
          <w:tcPr>
            <w:tcW w:w="2969" w:type="dxa"/>
          </w:tcPr>
          <w:p w14:paraId="3E5BF8B7" w14:textId="77777777" w:rsidR="00E623D6" w:rsidRPr="00731E0C" w:rsidRDefault="00E623D6" w:rsidP="00E442EC">
            <w:pPr>
              <w:rPr>
                <w:sz w:val="20"/>
                <w:szCs w:val="20"/>
              </w:rPr>
            </w:pPr>
            <w:proofErr w:type="spellStart"/>
            <w:r w:rsidRPr="00731E0C">
              <w:rPr>
                <w:i/>
                <w:iCs/>
                <w:sz w:val="20"/>
                <w:szCs w:val="20"/>
              </w:rPr>
              <w:t>R</w:t>
            </w:r>
            <w:r w:rsidRPr="00731E0C">
              <w:rPr>
                <w:sz w:val="20"/>
                <w:szCs w:val="20"/>
                <w:vertAlign w:val="subscript"/>
              </w:rPr>
              <w:t>merge</w:t>
            </w:r>
            <w:proofErr w:type="spellEnd"/>
          </w:p>
        </w:tc>
        <w:tc>
          <w:tcPr>
            <w:tcW w:w="3268" w:type="dxa"/>
          </w:tcPr>
          <w:p w14:paraId="69615D32" w14:textId="77777777" w:rsidR="00E623D6" w:rsidRPr="00731E0C" w:rsidRDefault="00E623D6" w:rsidP="00E442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48 (1.41</w:t>
            </w:r>
            <w:r w:rsidRPr="00731E0C">
              <w:rPr>
                <w:sz w:val="20"/>
                <w:szCs w:val="20"/>
              </w:rPr>
              <w:t>)</w:t>
            </w:r>
          </w:p>
        </w:tc>
        <w:tc>
          <w:tcPr>
            <w:tcW w:w="312" w:type="dxa"/>
          </w:tcPr>
          <w:p w14:paraId="57412366" w14:textId="77777777" w:rsidR="00E623D6" w:rsidRPr="00731E0C" w:rsidRDefault="00E623D6" w:rsidP="00E442EC">
            <w:pPr>
              <w:rPr>
                <w:sz w:val="20"/>
                <w:szCs w:val="20"/>
              </w:rPr>
            </w:pPr>
          </w:p>
        </w:tc>
        <w:tc>
          <w:tcPr>
            <w:tcW w:w="1581" w:type="dxa"/>
          </w:tcPr>
          <w:p w14:paraId="78F7F0E5" w14:textId="77777777" w:rsidR="00E623D6" w:rsidRPr="00731E0C" w:rsidRDefault="00E623D6" w:rsidP="00E442EC">
            <w:pPr>
              <w:rPr>
                <w:sz w:val="20"/>
                <w:szCs w:val="20"/>
              </w:rPr>
            </w:pPr>
          </w:p>
        </w:tc>
      </w:tr>
      <w:tr w:rsidR="00E623D6" w:rsidRPr="00731E0C" w14:paraId="2D8DA666" w14:textId="77777777" w:rsidTr="0068753B">
        <w:tc>
          <w:tcPr>
            <w:tcW w:w="2969" w:type="dxa"/>
          </w:tcPr>
          <w:p w14:paraId="1598AF30" w14:textId="77777777" w:rsidR="00E623D6" w:rsidRPr="00731E0C" w:rsidRDefault="00E623D6" w:rsidP="00E442EC">
            <w:pPr>
              <w:rPr>
                <w:sz w:val="20"/>
                <w:szCs w:val="20"/>
              </w:rPr>
            </w:pPr>
            <w:r w:rsidRPr="00731E0C">
              <w:rPr>
                <w:i/>
                <w:iCs/>
                <w:sz w:val="20"/>
                <w:szCs w:val="20"/>
              </w:rPr>
              <w:t xml:space="preserve">I </w:t>
            </w:r>
            <w:r w:rsidRPr="00731E0C">
              <w:rPr>
                <w:sz w:val="20"/>
                <w:szCs w:val="20"/>
              </w:rPr>
              <w:t xml:space="preserve">/ </w:t>
            </w:r>
            <w:r w:rsidRPr="00731E0C">
              <w:rPr>
                <w:rFonts w:ascii="Symbol" w:hAnsi="Symbol"/>
                <w:sz w:val="20"/>
                <w:szCs w:val="20"/>
              </w:rPr>
              <w:t></w:t>
            </w:r>
            <w:r w:rsidRPr="00731E0C">
              <w:rPr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3268" w:type="dxa"/>
          </w:tcPr>
          <w:p w14:paraId="1D857332" w14:textId="77777777" w:rsidR="00E623D6" w:rsidRPr="00731E0C" w:rsidRDefault="00E623D6" w:rsidP="00E442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2 (1.17</w:t>
            </w:r>
            <w:r w:rsidRPr="00731E0C">
              <w:rPr>
                <w:sz w:val="20"/>
                <w:szCs w:val="20"/>
              </w:rPr>
              <w:t>)</w:t>
            </w:r>
          </w:p>
        </w:tc>
        <w:tc>
          <w:tcPr>
            <w:tcW w:w="312" w:type="dxa"/>
          </w:tcPr>
          <w:p w14:paraId="23A105D4" w14:textId="77777777" w:rsidR="00E623D6" w:rsidRPr="00731E0C" w:rsidRDefault="00E623D6" w:rsidP="00E442EC">
            <w:pPr>
              <w:rPr>
                <w:sz w:val="20"/>
                <w:szCs w:val="20"/>
              </w:rPr>
            </w:pPr>
          </w:p>
        </w:tc>
        <w:tc>
          <w:tcPr>
            <w:tcW w:w="1581" w:type="dxa"/>
          </w:tcPr>
          <w:p w14:paraId="7369667C" w14:textId="77777777" w:rsidR="00E623D6" w:rsidRPr="00731E0C" w:rsidRDefault="00E623D6" w:rsidP="00E442EC">
            <w:pPr>
              <w:rPr>
                <w:sz w:val="20"/>
                <w:szCs w:val="20"/>
              </w:rPr>
            </w:pPr>
          </w:p>
        </w:tc>
      </w:tr>
      <w:tr w:rsidR="00E623D6" w:rsidRPr="00731E0C" w14:paraId="2A46E8B2" w14:textId="77777777" w:rsidTr="0068753B">
        <w:tc>
          <w:tcPr>
            <w:tcW w:w="2969" w:type="dxa"/>
          </w:tcPr>
          <w:p w14:paraId="2E355A91" w14:textId="77777777" w:rsidR="00E623D6" w:rsidRPr="00731E0C" w:rsidRDefault="00E623D6" w:rsidP="00E442EC">
            <w:pPr>
              <w:rPr>
                <w:sz w:val="20"/>
                <w:szCs w:val="20"/>
              </w:rPr>
            </w:pPr>
            <w:r w:rsidRPr="00731E0C">
              <w:rPr>
                <w:sz w:val="20"/>
                <w:szCs w:val="20"/>
              </w:rPr>
              <w:t>Completeness (%)</w:t>
            </w:r>
          </w:p>
        </w:tc>
        <w:tc>
          <w:tcPr>
            <w:tcW w:w="3268" w:type="dxa"/>
          </w:tcPr>
          <w:p w14:paraId="4FE03967" w14:textId="77777777" w:rsidR="00E623D6" w:rsidRPr="00731E0C" w:rsidRDefault="00E623D6" w:rsidP="00E442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48 (99.44</w:t>
            </w:r>
            <w:r w:rsidRPr="00731E0C">
              <w:rPr>
                <w:sz w:val="20"/>
                <w:szCs w:val="20"/>
              </w:rPr>
              <w:t>)</w:t>
            </w:r>
          </w:p>
        </w:tc>
        <w:tc>
          <w:tcPr>
            <w:tcW w:w="312" w:type="dxa"/>
          </w:tcPr>
          <w:p w14:paraId="6806FE41" w14:textId="77777777" w:rsidR="00E623D6" w:rsidRPr="00731E0C" w:rsidRDefault="00E623D6" w:rsidP="00E442EC">
            <w:pPr>
              <w:rPr>
                <w:sz w:val="20"/>
                <w:szCs w:val="20"/>
              </w:rPr>
            </w:pPr>
          </w:p>
        </w:tc>
        <w:tc>
          <w:tcPr>
            <w:tcW w:w="1581" w:type="dxa"/>
          </w:tcPr>
          <w:p w14:paraId="6F54FBA5" w14:textId="77777777" w:rsidR="00E623D6" w:rsidRPr="00731E0C" w:rsidRDefault="00E623D6" w:rsidP="00E442EC">
            <w:pPr>
              <w:rPr>
                <w:sz w:val="20"/>
                <w:szCs w:val="20"/>
              </w:rPr>
            </w:pPr>
          </w:p>
        </w:tc>
      </w:tr>
      <w:tr w:rsidR="00E623D6" w:rsidRPr="00731E0C" w14:paraId="449D1E0F" w14:textId="77777777" w:rsidTr="0068753B">
        <w:tc>
          <w:tcPr>
            <w:tcW w:w="2969" w:type="dxa"/>
          </w:tcPr>
          <w:p w14:paraId="7D59C2F6" w14:textId="77777777" w:rsidR="00E623D6" w:rsidRPr="00731E0C" w:rsidRDefault="00E623D6" w:rsidP="00E442EC">
            <w:pPr>
              <w:rPr>
                <w:sz w:val="20"/>
                <w:szCs w:val="20"/>
              </w:rPr>
            </w:pPr>
            <w:r w:rsidRPr="00731E0C">
              <w:rPr>
                <w:sz w:val="20"/>
                <w:szCs w:val="20"/>
              </w:rPr>
              <w:t>Redundancy</w:t>
            </w:r>
          </w:p>
        </w:tc>
        <w:tc>
          <w:tcPr>
            <w:tcW w:w="3268" w:type="dxa"/>
          </w:tcPr>
          <w:p w14:paraId="77995073" w14:textId="77777777" w:rsidR="00E623D6" w:rsidRPr="00731E0C" w:rsidRDefault="00E623D6" w:rsidP="00E442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 (6.0</w:t>
            </w:r>
            <w:r w:rsidRPr="00731E0C">
              <w:rPr>
                <w:sz w:val="20"/>
                <w:szCs w:val="20"/>
              </w:rPr>
              <w:t>)</w:t>
            </w:r>
          </w:p>
        </w:tc>
        <w:tc>
          <w:tcPr>
            <w:tcW w:w="312" w:type="dxa"/>
          </w:tcPr>
          <w:p w14:paraId="4FB039FF" w14:textId="77777777" w:rsidR="00E623D6" w:rsidRPr="00731E0C" w:rsidRDefault="00E623D6" w:rsidP="00E442EC">
            <w:pPr>
              <w:rPr>
                <w:sz w:val="20"/>
                <w:szCs w:val="20"/>
              </w:rPr>
            </w:pPr>
          </w:p>
        </w:tc>
        <w:tc>
          <w:tcPr>
            <w:tcW w:w="1581" w:type="dxa"/>
          </w:tcPr>
          <w:p w14:paraId="36ADCCF8" w14:textId="77777777" w:rsidR="00E623D6" w:rsidRPr="00731E0C" w:rsidRDefault="00E623D6" w:rsidP="00E442EC">
            <w:pPr>
              <w:rPr>
                <w:sz w:val="20"/>
                <w:szCs w:val="20"/>
              </w:rPr>
            </w:pPr>
          </w:p>
        </w:tc>
      </w:tr>
      <w:tr w:rsidR="00E623D6" w:rsidRPr="00731E0C" w14:paraId="17BE607B" w14:textId="77777777" w:rsidTr="0068753B">
        <w:tc>
          <w:tcPr>
            <w:tcW w:w="2969" w:type="dxa"/>
          </w:tcPr>
          <w:p w14:paraId="5A9708BA" w14:textId="77777777" w:rsidR="00E623D6" w:rsidRPr="00731E0C" w:rsidRDefault="00E623D6" w:rsidP="00E442EC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3268" w:type="dxa"/>
          </w:tcPr>
          <w:p w14:paraId="6F36BB42" w14:textId="77777777" w:rsidR="00E623D6" w:rsidRPr="00731E0C" w:rsidRDefault="00E623D6" w:rsidP="00E442EC">
            <w:pPr>
              <w:rPr>
                <w:sz w:val="20"/>
                <w:szCs w:val="20"/>
              </w:rPr>
            </w:pPr>
          </w:p>
        </w:tc>
        <w:tc>
          <w:tcPr>
            <w:tcW w:w="312" w:type="dxa"/>
          </w:tcPr>
          <w:p w14:paraId="21BABE33" w14:textId="77777777" w:rsidR="00E623D6" w:rsidRPr="00731E0C" w:rsidRDefault="00E623D6" w:rsidP="00E442EC">
            <w:pPr>
              <w:rPr>
                <w:sz w:val="20"/>
                <w:szCs w:val="20"/>
              </w:rPr>
            </w:pPr>
          </w:p>
        </w:tc>
        <w:tc>
          <w:tcPr>
            <w:tcW w:w="1581" w:type="dxa"/>
          </w:tcPr>
          <w:p w14:paraId="141F81AC" w14:textId="77777777" w:rsidR="00E623D6" w:rsidRPr="00731E0C" w:rsidRDefault="00E623D6" w:rsidP="00E442EC">
            <w:pPr>
              <w:rPr>
                <w:sz w:val="20"/>
                <w:szCs w:val="20"/>
              </w:rPr>
            </w:pPr>
          </w:p>
        </w:tc>
      </w:tr>
      <w:tr w:rsidR="00E623D6" w:rsidRPr="00731E0C" w14:paraId="1C5E4FDE" w14:textId="77777777" w:rsidTr="0068753B">
        <w:tc>
          <w:tcPr>
            <w:tcW w:w="2969" w:type="dxa"/>
          </w:tcPr>
          <w:p w14:paraId="7D87FC9C" w14:textId="77777777" w:rsidR="00E623D6" w:rsidRPr="00731E0C" w:rsidRDefault="00E623D6" w:rsidP="00E442EC">
            <w:pPr>
              <w:rPr>
                <w:b/>
                <w:bCs/>
                <w:sz w:val="20"/>
                <w:szCs w:val="20"/>
              </w:rPr>
            </w:pPr>
            <w:r w:rsidRPr="00731E0C">
              <w:rPr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3268" w:type="dxa"/>
          </w:tcPr>
          <w:p w14:paraId="64F2FA22" w14:textId="77777777" w:rsidR="00E623D6" w:rsidRPr="00731E0C" w:rsidRDefault="00E623D6" w:rsidP="00E442EC">
            <w:pPr>
              <w:rPr>
                <w:sz w:val="20"/>
                <w:szCs w:val="20"/>
              </w:rPr>
            </w:pPr>
          </w:p>
        </w:tc>
        <w:tc>
          <w:tcPr>
            <w:tcW w:w="312" w:type="dxa"/>
          </w:tcPr>
          <w:p w14:paraId="5872E828" w14:textId="77777777" w:rsidR="00E623D6" w:rsidRPr="00731E0C" w:rsidRDefault="00E623D6" w:rsidP="00E442EC">
            <w:pPr>
              <w:rPr>
                <w:sz w:val="20"/>
                <w:szCs w:val="20"/>
              </w:rPr>
            </w:pPr>
          </w:p>
        </w:tc>
        <w:tc>
          <w:tcPr>
            <w:tcW w:w="1581" w:type="dxa"/>
          </w:tcPr>
          <w:p w14:paraId="4B411F65" w14:textId="77777777" w:rsidR="00E623D6" w:rsidRPr="00731E0C" w:rsidRDefault="00E623D6" w:rsidP="00E442EC">
            <w:pPr>
              <w:rPr>
                <w:sz w:val="20"/>
                <w:szCs w:val="20"/>
              </w:rPr>
            </w:pPr>
          </w:p>
        </w:tc>
      </w:tr>
      <w:tr w:rsidR="00E623D6" w:rsidRPr="00731E0C" w14:paraId="34C99F84" w14:textId="77777777" w:rsidTr="0068753B">
        <w:tc>
          <w:tcPr>
            <w:tcW w:w="2969" w:type="dxa"/>
          </w:tcPr>
          <w:p w14:paraId="692AB9E2" w14:textId="77777777" w:rsidR="00E623D6" w:rsidRPr="00731E0C" w:rsidRDefault="00E623D6" w:rsidP="00E442EC">
            <w:pPr>
              <w:rPr>
                <w:sz w:val="20"/>
                <w:szCs w:val="20"/>
              </w:rPr>
            </w:pPr>
            <w:r w:rsidRPr="00731E0C">
              <w:rPr>
                <w:sz w:val="20"/>
                <w:szCs w:val="20"/>
              </w:rPr>
              <w:t>Resolution (Å)</w:t>
            </w:r>
          </w:p>
        </w:tc>
        <w:tc>
          <w:tcPr>
            <w:tcW w:w="3268" w:type="dxa"/>
          </w:tcPr>
          <w:p w14:paraId="272A02D2" w14:textId="77777777" w:rsidR="00E623D6" w:rsidRPr="00731E0C" w:rsidRDefault="00E623D6" w:rsidP="00E442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9.66 – 3.26 </w:t>
            </w:r>
            <w:r w:rsidRPr="00731E0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.38 – 3.26</w:t>
            </w:r>
            <w:r w:rsidRPr="00731E0C">
              <w:rPr>
                <w:sz w:val="20"/>
                <w:szCs w:val="20"/>
              </w:rPr>
              <w:t>)</w:t>
            </w:r>
          </w:p>
        </w:tc>
        <w:tc>
          <w:tcPr>
            <w:tcW w:w="312" w:type="dxa"/>
          </w:tcPr>
          <w:p w14:paraId="11BB0576" w14:textId="77777777" w:rsidR="00E623D6" w:rsidRPr="00731E0C" w:rsidRDefault="00E623D6" w:rsidP="00E442EC">
            <w:pPr>
              <w:rPr>
                <w:sz w:val="20"/>
                <w:szCs w:val="20"/>
              </w:rPr>
            </w:pPr>
          </w:p>
        </w:tc>
        <w:tc>
          <w:tcPr>
            <w:tcW w:w="1581" w:type="dxa"/>
          </w:tcPr>
          <w:p w14:paraId="4ECD4B2B" w14:textId="77777777" w:rsidR="00E623D6" w:rsidRPr="00731E0C" w:rsidRDefault="00E623D6" w:rsidP="00E442EC">
            <w:pPr>
              <w:rPr>
                <w:sz w:val="20"/>
                <w:szCs w:val="20"/>
              </w:rPr>
            </w:pPr>
          </w:p>
        </w:tc>
      </w:tr>
      <w:tr w:rsidR="00E623D6" w:rsidRPr="00731E0C" w14:paraId="48133CF5" w14:textId="77777777" w:rsidTr="0068753B">
        <w:tc>
          <w:tcPr>
            <w:tcW w:w="2969" w:type="dxa"/>
          </w:tcPr>
          <w:p w14:paraId="35F95E33" w14:textId="77777777" w:rsidR="00E623D6" w:rsidRPr="00731E0C" w:rsidRDefault="00E623D6" w:rsidP="00E442EC">
            <w:pPr>
              <w:rPr>
                <w:sz w:val="20"/>
                <w:szCs w:val="20"/>
              </w:rPr>
            </w:pPr>
            <w:r w:rsidRPr="00731E0C">
              <w:rPr>
                <w:sz w:val="20"/>
                <w:szCs w:val="20"/>
              </w:rPr>
              <w:t>No. reflections</w:t>
            </w:r>
          </w:p>
        </w:tc>
        <w:tc>
          <w:tcPr>
            <w:tcW w:w="3268" w:type="dxa"/>
          </w:tcPr>
          <w:p w14:paraId="3A9F9CCD" w14:textId="77777777" w:rsidR="00E623D6" w:rsidRPr="00731E0C" w:rsidRDefault="00E623D6" w:rsidP="00E442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37 (1060)</w:t>
            </w:r>
          </w:p>
        </w:tc>
        <w:tc>
          <w:tcPr>
            <w:tcW w:w="312" w:type="dxa"/>
          </w:tcPr>
          <w:p w14:paraId="184F28E3" w14:textId="77777777" w:rsidR="00E623D6" w:rsidRPr="00731E0C" w:rsidRDefault="00E623D6" w:rsidP="00E442EC">
            <w:pPr>
              <w:rPr>
                <w:sz w:val="20"/>
                <w:szCs w:val="20"/>
              </w:rPr>
            </w:pPr>
          </w:p>
        </w:tc>
        <w:tc>
          <w:tcPr>
            <w:tcW w:w="1581" w:type="dxa"/>
          </w:tcPr>
          <w:p w14:paraId="2FE039B9" w14:textId="77777777" w:rsidR="00E623D6" w:rsidRPr="00731E0C" w:rsidRDefault="00E623D6" w:rsidP="00E442EC">
            <w:pPr>
              <w:rPr>
                <w:sz w:val="20"/>
                <w:szCs w:val="20"/>
              </w:rPr>
            </w:pPr>
          </w:p>
        </w:tc>
      </w:tr>
      <w:tr w:rsidR="00E623D6" w:rsidRPr="00731E0C" w14:paraId="43B0D1C5" w14:textId="77777777" w:rsidTr="0068753B">
        <w:tc>
          <w:tcPr>
            <w:tcW w:w="2969" w:type="dxa"/>
          </w:tcPr>
          <w:p w14:paraId="2516592C" w14:textId="77777777" w:rsidR="00E623D6" w:rsidRDefault="00E623D6" w:rsidP="00E442EC">
            <w:pPr>
              <w:rPr>
                <w:sz w:val="20"/>
                <w:szCs w:val="20"/>
              </w:rPr>
            </w:pPr>
            <w:proofErr w:type="spellStart"/>
            <w:r w:rsidRPr="00731E0C">
              <w:rPr>
                <w:i/>
                <w:iCs/>
                <w:sz w:val="20"/>
                <w:szCs w:val="20"/>
              </w:rPr>
              <w:t>R</w:t>
            </w:r>
            <w:r w:rsidRPr="00731E0C">
              <w:rPr>
                <w:sz w:val="20"/>
                <w:szCs w:val="20"/>
                <w:vertAlign w:val="subscript"/>
              </w:rPr>
              <w:t>work</w:t>
            </w:r>
            <w:proofErr w:type="spellEnd"/>
          </w:p>
          <w:p w14:paraId="6567C27A" w14:textId="77777777" w:rsidR="00E623D6" w:rsidRPr="00731E0C" w:rsidRDefault="00E623D6" w:rsidP="00E442EC">
            <w:pPr>
              <w:rPr>
                <w:sz w:val="20"/>
                <w:szCs w:val="20"/>
              </w:rPr>
            </w:pPr>
            <w:proofErr w:type="spellStart"/>
            <w:r w:rsidRPr="00731E0C">
              <w:rPr>
                <w:i/>
                <w:iCs/>
                <w:sz w:val="20"/>
                <w:szCs w:val="20"/>
              </w:rPr>
              <w:t>R</w:t>
            </w:r>
            <w:r w:rsidRPr="00731E0C">
              <w:rPr>
                <w:sz w:val="20"/>
                <w:szCs w:val="20"/>
                <w:vertAlign w:val="subscript"/>
              </w:rPr>
              <w:t>free</w:t>
            </w:r>
            <w:proofErr w:type="spellEnd"/>
          </w:p>
        </w:tc>
        <w:tc>
          <w:tcPr>
            <w:tcW w:w="3268" w:type="dxa"/>
          </w:tcPr>
          <w:p w14:paraId="589CA5D3" w14:textId="77777777" w:rsidR="00E623D6" w:rsidRDefault="00E623D6" w:rsidP="00E442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92 (0.3705)</w:t>
            </w:r>
          </w:p>
          <w:p w14:paraId="0C9271E3" w14:textId="77777777" w:rsidR="00E623D6" w:rsidRPr="00731E0C" w:rsidRDefault="00E623D6" w:rsidP="00E442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10 (0.4053)</w:t>
            </w:r>
          </w:p>
        </w:tc>
        <w:tc>
          <w:tcPr>
            <w:tcW w:w="312" w:type="dxa"/>
          </w:tcPr>
          <w:p w14:paraId="6927C9F5" w14:textId="77777777" w:rsidR="00E623D6" w:rsidRPr="00731E0C" w:rsidRDefault="00E623D6" w:rsidP="00E442EC">
            <w:pPr>
              <w:rPr>
                <w:sz w:val="20"/>
                <w:szCs w:val="20"/>
              </w:rPr>
            </w:pPr>
          </w:p>
        </w:tc>
        <w:tc>
          <w:tcPr>
            <w:tcW w:w="1581" w:type="dxa"/>
          </w:tcPr>
          <w:p w14:paraId="367BBA8F" w14:textId="77777777" w:rsidR="00E623D6" w:rsidRPr="00731E0C" w:rsidRDefault="00E623D6" w:rsidP="00E442EC">
            <w:pPr>
              <w:rPr>
                <w:sz w:val="20"/>
                <w:szCs w:val="20"/>
              </w:rPr>
            </w:pPr>
          </w:p>
        </w:tc>
      </w:tr>
      <w:tr w:rsidR="00E623D6" w:rsidRPr="00731E0C" w14:paraId="5320C9F4" w14:textId="77777777" w:rsidTr="0068753B">
        <w:tc>
          <w:tcPr>
            <w:tcW w:w="2969" w:type="dxa"/>
          </w:tcPr>
          <w:p w14:paraId="716C59E4" w14:textId="77777777" w:rsidR="00E623D6" w:rsidRPr="00731E0C" w:rsidRDefault="00E623D6" w:rsidP="00E442EC">
            <w:pPr>
              <w:rPr>
                <w:sz w:val="20"/>
                <w:szCs w:val="20"/>
              </w:rPr>
            </w:pPr>
            <w:r w:rsidRPr="00731E0C">
              <w:rPr>
                <w:sz w:val="20"/>
                <w:szCs w:val="20"/>
              </w:rPr>
              <w:t xml:space="preserve">No. </w:t>
            </w:r>
            <w:r>
              <w:rPr>
                <w:sz w:val="20"/>
                <w:szCs w:val="20"/>
              </w:rPr>
              <w:t xml:space="preserve">non-H </w:t>
            </w:r>
            <w:r w:rsidRPr="00731E0C">
              <w:rPr>
                <w:sz w:val="20"/>
                <w:szCs w:val="20"/>
              </w:rPr>
              <w:t>atoms</w:t>
            </w:r>
          </w:p>
        </w:tc>
        <w:tc>
          <w:tcPr>
            <w:tcW w:w="3268" w:type="dxa"/>
          </w:tcPr>
          <w:p w14:paraId="64C16C2C" w14:textId="77777777" w:rsidR="00E623D6" w:rsidRPr="00731E0C" w:rsidRDefault="00E623D6" w:rsidP="00E442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34</w:t>
            </w:r>
          </w:p>
        </w:tc>
        <w:tc>
          <w:tcPr>
            <w:tcW w:w="312" w:type="dxa"/>
          </w:tcPr>
          <w:p w14:paraId="6B5FC6FF" w14:textId="77777777" w:rsidR="00E623D6" w:rsidRPr="00731E0C" w:rsidRDefault="00E623D6" w:rsidP="00E442EC">
            <w:pPr>
              <w:rPr>
                <w:sz w:val="20"/>
                <w:szCs w:val="20"/>
              </w:rPr>
            </w:pPr>
          </w:p>
        </w:tc>
        <w:tc>
          <w:tcPr>
            <w:tcW w:w="1581" w:type="dxa"/>
          </w:tcPr>
          <w:p w14:paraId="54621DDF" w14:textId="77777777" w:rsidR="00E623D6" w:rsidRPr="00731E0C" w:rsidRDefault="00E623D6" w:rsidP="00E442EC">
            <w:pPr>
              <w:rPr>
                <w:sz w:val="20"/>
                <w:szCs w:val="20"/>
              </w:rPr>
            </w:pPr>
          </w:p>
        </w:tc>
      </w:tr>
      <w:tr w:rsidR="00E623D6" w:rsidRPr="00731E0C" w14:paraId="794D08B0" w14:textId="77777777" w:rsidTr="0068753B">
        <w:tc>
          <w:tcPr>
            <w:tcW w:w="2969" w:type="dxa"/>
          </w:tcPr>
          <w:p w14:paraId="2BF07C98" w14:textId="77777777" w:rsidR="00E623D6" w:rsidRPr="00731E0C" w:rsidRDefault="00E623D6" w:rsidP="00E442EC">
            <w:pPr>
              <w:rPr>
                <w:sz w:val="20"/>
                <w:szCs w:val="20"/>
              </w:rPr>
            </w:pPr>
            <w:r w:rsidRPr="00731E0C">
              <w:rPr>
                <w:sz w:val="20"/>
                <w:szCs w:val="20"/>
              </w:rPr>
              <w:t xml:space="preserve">    Protein</w:t>
            </w:r>
          </w:p>
        </w:tc>
        <w:tc>
          <w:tcPr>
            <w:tcW w:w="3268" w:type="dxa"/>
          </w:tcPr>
          <w:p w14:paraId="43E89CB9" w14:textId="77777777" w:rsidR="00E623D6" w:rsidRPr="00731E0C" w:rsidRDefault="00E623D6" w:rsidP="00E442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57</w:t>
            </w:r>
          </w:p>
        </w:tc>
        <w:tc>
          <w:tcPr>
            <w:tcW w:w="312" w:type="dxa"/>
          </w:tcPr>
          <w:p w14:paraId="4DD14650" w14:textId="77777777" w:rsidR="00E623D6" w:rsidRPr="00731E0C" w:rsidRDefault="00E623D6" w:rsidP="00E442EC">
            <w:pPr>
              <w:rPr>
                <w:sz w:val="20"/>
                <w:szCs w:val="20"/>
              </w:rPr>
            </w:pPr>
          </w:p>
        </w:tc>
        <w:tc>
          <w:tcPr>
            <w:tcW w:w="1581" w:type="dxa"/>
          </w:tcPr>
          <w:p w14:paraId="7083547C" w14:textId="77777777" w:rsidR="00E623D6" w:rsidRPr="00731E0C" w:rsidRDefault="00E623D6" w:rsidP="00E442EC">
            <w:pPr>
              <w:rPr>
                <w:sz w:val="20"/>
                <w:szCs w:val="20"/>
              </w:rPr>
            </w:pPr>
          </w:p>
        </w:tc>
      </w:tr>
      <w:tr w:rsidR="00E623D6" w:rsidRPr="00731E0C" w14:paraId="420D91DF" w14:textId="77777777" w:rsidTr="0068753B">
        <w:tc>
          <w:tcPr>
            <w:tcW w:w="2969" w:type="dxa"/>
          </w:tcPr>
          <w:p w14:paraId="1B533AA8" w14:textId="77777777" w:rsidR="00E623D6" w:rsidRPr="00731E0C" w:rsidRDefault="00E623D6" w:rsidP="00E442EC">
            <w:pPr>
              <w:rPr>
                <w:sz w:val="20"/>
                <w:szCs w:val="20"/>
              </w:rPr>
            </w:pPr>
            <w:r w:rsidRPr="00731E0C">
              <w:rPr>
                <w:sz w:val="20"/>
                <w:szCs w:val="20"/>
              </w:rPr>
              <w:t xml:space="preserve">    Ligand/ion</w:t>
            </w:r>
          </w:p>
        </w:tc>
        <w:tc>
          <w:tcPr>
            <w:tcW w:w="3268" w:type="dxa"/>
          </w:tcPr>
          <w:p w14:paraId="62FDF61A" w14:textId="77777777" w:rsidR="00E623D6" w:rsidRPr="00731E0C" w:rsidRDefault="00E623D6" w:rsidP="00E442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312" w:type="dxa"/>
          </w:tcPr>
          <w:p w14:paraId="43D730B1" w14:textId="77777777" w:rsidR="00E623D6" w:rsidRPr="00731E0C" w:rsidRDefault="00E623D6" w:rsidP="00E442EC">
            <w:pPr>
              <w:rPr>
                <w:sz w:val="20"/>
                <w:szCs w:val="20"/>
              </w:rPr>
            </w:pPr>
          </w:p>
        </w:tc>
        <w:tc>
          <w:tcPr>
            <w:tcW w:w="1581" w:type="dxa"/>
          </w:tcPr>
          <w:p w14:paraId="3173C9B2" w14:textId="77777777" w:rsidR="00E623D6" w:rsidRPr="00731E0C" w:rsidRDefault="00E623D6" w:rsidP="00E442EC">
            <w:pPr>
              <w:rPr>
                <w:sz w:val="20"/>
                <w:szCs w:val="20"/>
              </w:rPr>
            </w:pPr>
          </w:p>
        </w:tc>
      </w:tr>
      <w:tr w:rsidR="00E623D6" w:rsidRPr="00731E0C" w14:paraId="12FB0E7B" w14:textId="77777777" w:rsidTr="0068753B">
        <w:tc>
          <w:tcPr>
            <w:tcW w:w="2969" w:type="dxa"/>
          </w:tcPr>
          <w:p w14:paraId="1DA1FA8B" w14:textId="77777777" w:rsidR="00E623D6" w:rsidRPr="00731E0C" w:rsidRDefault="00E623D6" w:rsidP="00E442EC">
            <w:pPr>
              <w:rPr>
                <w:sz w:val="20"/>
                <w:szCs w:val="20"/>
              </w:rPr>
            </w:pPr>
            <w:r w:rsidRPr="00731E0C">
              <w:rPr>
                <w:sz w:val="20"/>
                <w:szCs w:val="20"/>
              </w:rPr>
              <w:t xml:space="preserve">    Water</w:t>
            </w:r>
          </w:p>
        </w:tc>
        <w:tc>
          <w:tcPr>
            <w:tcW w:w="3268" w:type="dxa"/>
          </w:tcPr>
          <w:p w14:paraId="6A157ADD" w14:textId="77777777" w:rsidR="00E623D6" w:rsidRPr="00731E0C" w:rsidRDefault="00E623D6" w:rsidP="00E442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12" w:type="dxa"/>
          </w:tcPr>
          <w:p w14:paraId="55175E5B" w14:textId="77777777" w:rsidR="00E623D6" w:rsidRPr="00731E0C" w:rsidRDefault="00E623D6" w:rsidP="00E442EC">
            <w:pPr>
              <w:rPr>
                <w:sz w:val="20"/>
                <w:szCs w:val="20"/>
              </w:rPr>
            </w:pPr>
          </w:p>
        </w:tc>
        <w:tc>
          <w:tcPr>
            <w:tcW w:w="1581" w:type="dxa"/>
          </w:tcPr>
          <w:p w14:paraId="7C8B9C60" w14:textId="77777777" w:rsidR="00E623D6" w:rsidRPr="00731E0C" w:rsidRDefault="00E623D6" w:rsidP="00E442EC">
            <w:pPr>
              <w:rPr>
                <w:sz w:val="20"/>
                <w:szCs w:val="20"/>
              </w:rPr>
            </w:pPr>
          </w:p>
        </w:tc>
      </w:tr>
      <w:tr w:rsidR="00E623D6" w:rsidRPr="00731E0C" w14:paraId="65E25AA3" w14:textId="77777777" w:rsidTr="0068753B">
        <w:tc>
          <w:tcPr>
            <w:tcW w:w="2969" w:type="dxa"/>
          </w:tcPr>
          <w:p w14:paraId="4467450C" w14:textId="77777777" w:rsidR="00E623D6" w:rsidRPr="00731E0C" w:rsidRDefault="00E623D6" w:rsidP="00E442EC">
            <w:pPr>
              <w:rPr>
                <w:sz w:val="20"/>
                <w:szCs w:val="20"/>
              </w:rPr>
            </w:pPr>
            <w:r w:rsidRPr="00731E0C">
              <w:rPr>
                <w:i/>
                <w:sz w:val="20"/>
                <w:szCs w:val="20"/>
              </w:rPr>
              <w:t>B</w:t>
            </w:r>
            <w:r w:rsidRPr="00731E0C">
              <w:rPr>
                <w:sz w:val="20"/>
                <w:szCs w:val="20"/>
              </w:rPr>
              <w:t>-factors</w:t>
            </w:r>
          </w:p>
        </w:tc>
        <w:tc>
          <w:tcPr>
            <w:tcW w:w="3268" w:type="dxa"/>
          </w:tcPr>
          <w:p w14:paraId="48D0B852" w14:textId="77777777" w:rsidR="00E623D6" w:rsidRPr="00731E0C" w:rsidRDefault="00E623D6" w:rsidP="00E442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67</w:t>
            </w:r>
          </w:p>
        </w:tc>
        <w:tc>
          <w:tcPr>
            <w:tcW w:w="312" w:type="dxa"/>
          </w:tcPr>
          <w:p w14:paraId="0A3C0F43" w14:textId="77777777" w:rsidR="00E623D6" w:rsidRPr="00731E0C" w:rsidRDefault="00E623D6" w:rsidP="00E442EC">
            <w:pPr>
              <w:rPr>
                <w:sz w:val="20"/>
                <w:szCs w:val="20"/>
              </w:rPr>
            </w:pPr>
          </w:p>
        </w:tc>
        <w:tc>
          <w:tcPr>
            <w:tcW w:w="1581" w:type="dxa"/>
          </w:tcPr>
          <w:p w14:paraId="3D223F47" w14:textId="77777777" w:rsidR="00E623D6" w:rsidRPr="00731E0C" w:rsidRDefault="00E623D6" w:rsidP="00E442EC">
            <w:pPr>
              <w:rPr>
                <w:sz w:val="20"/>
                <w:szCs w:val="20"/>
              </w:rPr>
            </w:pPr>
          </w:p>
        </w:tc>
      </w:tr>
      <w:tr w:rsidR="00E623D6" w:rsidRPr="00731E0C" w14:paraId="1F0D7A78" w14:textId="77777777" w:rsidTr="0068753B">
        <w:tc>
          <w:tcPr>
            <w:tcW w:w="2969" w:type="dxa"/>
          </w:tcPr>
          <w:p w14:paraId="37BC02DF" w14:textId="77777777" w:rsidR="00E623D6" w:rsidRPr="00731E0C" w:rsidRDefault="00E623D6" w:rsidP="00E442EC">
            <w:pPr>
              <w:rPr>
                <w:sz w:val="20"/>
                <w:szCs w:val="20"/>
              </w:rPr>
            </w:pPr>
            <w:r w:rsidRPr="00731E0C">
              <w:rPr>
                <w:sz w:val="20"/>
                <w:szCs w:val="20"/>
              </w:rPr>
              <w:t xml:space="preserve">    Protein</w:t>
            </w:r>
          </w:p>
        </w:tc>
        <w:tc>
          <w:tcPr>
            <w:tcW w:w="3268" w:type="dxa"/>
          </w:tcPr>
          <w:p w14:paraId="42C6EED1" w14:textId="77777777" w:rsidR="00E623D6" w:rsidRPr="00731E0C" w:rsidRDefault="00E623D6" w:rsidP="00E442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78</w:t>
            </w:r>
          </w:p>
        </w:tc>
        <w:tc>
          <w:tcPr>
            <w:tcW w:w="312" w:type="dxa"/>
          </w:tcPr>
          <w:p w14:paraId="64C49E8A" w14:textId="77777777" w:rsidR="00E623D6" w:rsidRPr="00731E0C" w:rsidRDefault="00E623D6" w:rsidP="00E442EC">
            <w:pPr>
              <w:rPr>
                <w:sz w:val="20"/>
                <w:szCs w:val="20"/>
              </w:rPr>
            </w:pPr>
          </w:p>
        </w:tc>
        <w:tc>
          <w:tcPr>
            <w:tcW w:w="1581" w:type="dxa"/>
          </w:tcPr>
          <w:p w14:paraId="6603136F" w14:textId="77777777" w:rsidR="00E623D6" w:rsidRPr="00731E0C" w:rsidRDefault="00E623D6" w:rsidP="00E442EC">
            <w:pPr>
              <w:rPr>
                <w:sz w:val="20"/>
                <w:szCs w:val="20"/>
              </w:rPr>
            </w:pPr>
          </w:p>
        </w:tc>
      </w:tr>
      <w:tr w:rsidR="00E623D6" w:rsidRPr="00731E0C" w14:paraId="765AE2CA" w14:textId="77777777" w:rsidTr="0068753B">
        <w:tc>
          <w:tcPr>
            <w:tcW w:w="2969" w:type="dxa"/>
          </w:tcPr>
          <w:p w14:paraId="63200BB5" w14:textId="77777777" w:rsidR="00E623D6" w:rsidRPr="00731E0C" w:rsidRDefault="00E623D6" w:rsidP="00E442EC">
            <w:pPr>
              <w:rPr>
                <w:sz w:val="20"/>
                <w:szCs w:val="20"/>
              </w:rPr>
            </w:pPr>
            <w:r w:rsidRPr="00731E0C">
              <w:rPr>
                <w:sz w:val="20"/>
                <w:szCs w:val="20"/>
              </w:rPr>
              <w:t xml:space="preserve">    Ligand/ion</w:t>
            </w:r>
          </w:p>
        </w:tc>
        <w:tc>
          <w:tcPr>
            <w:tcW w:w="3268" w:type="dxa"/>
          </w:tcPr>
          <w:p w14:paraId="5F6E0ED8" w14:textId="77777777" w:rsidR="00E623D6" w:rsidRPr="00731E0C" w:rsidRDefault="00E623D6" w:rsidP="00E442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97</w:t>
            </w:r>
          </w:p>
        </w:tc>
        <w:tc>
          <w:tcPr>
            <w:tcW w:w="312" w:type="dxa"/>
          </w:tcPr>
          <w:p w14:paraId="1C3C6A7C" w14:textId="77777777" w:rsidR="00E623D6" w:rsidRPr="00731E0C" w:rsidRDefault="00E623D6" w:rsidP="00E442EC">
            <w:pPr>
              <w:rPr>
                <w:sz w:val="20"/>
                <w:szCs w:val="20"/>
              </w:rPr>
            </w:pPr>
          </w:p>
        </w:tc>
        <w:tc>
          <w:tcPr>
            <w:tcW w:w="1581" w:type="dxa"/>
          </w:tcPr>
          <w:p w14:paraId="54CDCDBE" w14:textId="77777777" w:rsidR="00E623D6" w:rsidRPr="00731E0C" w:rsidRDefault="00E623D6" w:rsidP="00E442EC">
            <w:pPr>
              <w:rPr>
                <w:sz w:val="20"/>
                <w:szCs w:val="20"/>
              </w:rPr>
            </w:pPr>
          </w:p>
        </w:tc>
      </w:tr>
      <w:tr w:rsidR="00E623D6" w:rsidRPr="00731E0C" w14:paraId="5492F5F9" w14:textId="77777777" w:rsidTr="0068753B">
        <w:tc>
          <w:tcPr>
            <w:tcW w:w="2969" w:type="dxa"/>
          </w:tcPr>
          <w:p w14:paraId="17BB4763" w14:textId="77777777" w:rsidR="00E623D6" w:rsidRPr="00731E0C" w:rsidRDefault="00E623D6" w:rsidP="00E442EC">
            <w:pPr>
              <w:rPr>
                <w:sz w:val="20"/>
                <w:szCs w:val="20"/>
              </w:rPr>
            </w:pPr>
            <w:r w:rsidRPr="00731E0C">
              <w:rPr>
                <w:sz w:val="20"/>
                <w:szCs w:val="20"/>
              </w:rPr>
              <w:t xml:space="preserve">    Water</w:t>
            </w:r>
          </w:p>
        </w:tc>
        <w:tc>
          <w:tcPr>
            <w:tcW w:w="3268" w:type="dxa"/>
          </w:tcPr>
          <w:p w14:paraId="06AE58F1" w14:textId="77777777" w:rsidR="00E623D6" w:rsidRPr="00731E0C" w:rsidRDefault="00E623D6" w:rsidP="00E442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86</w:t>
            </w:r>
          </w:p>
        </w:tc>
        <w:tc>
          <w:tcPr>
            <w:tcW w:w="312" w:type="dxa"/>
          </w:tcPr>
          <w:p w14:paraId="6996BCF6" w14:textId="77777777" w:rsidR="00E623D6" w:rsidRPr="00731E0C" w:rsidRDefault="00E623D6" w:rsidP="00E442EC">
            <w:pPr>
              <w:rPr>
                <w:sz w:val="20"/>
                <w:szCs w:val="20"/>
              </w:rPr>
            </w:pPr>
          </w:p>
        </w:tc>
        <w:tc>
          <w:tcPr>
            <w:tcW w:w="1581" w:type="dxa"/>
          </w:tcPr>
          <w:p w14:paraId="56DC1809" w14:textId="77777777" w:rsidR="00E623D6" w:rsidRPr="00731E0C" w:rsidRDefault="00E623D6" w:rsidP="00E442EC">
            <w:pPr>
              <w:rPr>
                <w:sz w:val="20"/>
                <w:szCs w:val="20"/>
              </w:rPr>
            </w:pPr>
          </w:p>
        </w:tc>
      </w:tr>
      <w:tr w:rsidR="00E623D6" w:rsidRPr="00731E0C" w14:paraId="78FC135B" w14:textId="77777777" w:rsidTr="0068753B">
        <w:tc>
          <w:tcPr>
            <w:tcW w:w="2969" w:type="dxa"/>
          </w:tcPr>
          <w:p w14:paraId="24F33018" w14:textId="77777777" w:rsidR="00E623D6" w:rsidRPr="00731E0C" w:rsidRDefault="00E623D6" w:rsidP="00E442EC">
            <w:pPr>
              <w:rPr>
                <w:sz w:val="20"/>
                <w:szCs w:val="20"/>
              </w:rPr>
            </w:pPr>
            <w:proofErr w:type="spellStart"/>
            <w:r w:rsidRPr="00731E0C">
              <w:rPr>
                <w:sz w:val="20"/>
                <w:szCs w:val="20"/>
              </w:rPr>
              <w:t>R.m.s</w:t>
            </w:r>
            <w:proofErr w:type="spellEnd"/>
            <w:r w:rsidRPr="00731E0C">
              <w:rPr>
                <w:sz w:val="20"/>
                <w:szCs w:val="20"/>
              </w:rPr>
              <w:t>. deviations</w:t>
            </w:r>
          </w:p>
        </w:tc>
        <w:tc>
          <w:tcPr>
            <w:tcW w:w="3268" w:type="dxa"/>
          </w:tcPr>
          <w:p w14:paraId="2088CC02" w14:textId="77777777" w:rsidR="00E623D6" w:rsidRPr="00731E0C" w:rsidRDefault="00E623D6" w:rsidP="00E442EC">
            <w:pPr>
              <w:rPr>
                <w:sz w:val="20"/>
                <w:szCs w:val="20"/>
              </w:rPr>
            </w:pPr>
          </w:p>
        </w:tc>
        <w:tc>
          <w:tcPr>
            <w:tcW w:w="312" w:type="dxa"/>
          </w:tcPr>
          <w:p w14:paraId="3B07208C" w14:textId="77777777" w:rsidR="00E623D6" w:rsidRPr="00731E0C" w:rsidRDefault="00E623D6" w:rsidP="00E442EC">
            <w:pPr>
              <w:rPr>
                <w:sz w:val="20"/>
                <w:szCs w:val="20"/>
              </w:rPr>
            </w:pPr>
          </w:p>
        </w:tc>
        <w:tc>
          <w:tcPr>
            <w:tcW w:w="1581" w:type="dxa"/>
          </w:tcPr>
          <w:p w14:paraId="1B788110" w14:textId="77777777" w:rsidR="00E623D6" w:rsidRPr="00731E0C" w:rsidRDefault="00E623D6" w:rsidP="00E442EC">
            <w:pPr>
              <w:rPr>
                <w:sz w:val="20"/>
                <w:szCs w:val="20"/>
              </w:rPr>
            </w:pPr>
          </w:p>
        </w:tc>
      </w:tr>
      <w:tr w:rsidR="00E623D6" w:rsidRPr="00731E0C" w14:paraId="47A5C183" w14:textId="77777777" w:rsidTr="0068753B">
        <w:tc>
          <w:tcPr>
            <w:tcW w:w="2969" w:type="dxa"/>
          </w:tcPr>
          <w:p w14:paraId="797F9460" w14:textId="77777777" w:rsidR="00E623D6" w:rsidRPr="00731E0C" w:rsidRDefault="00E623D6" w:rsidP="00E442EC">
            <w:pPr>
              <w:rPr>
                <w:sz w:val="20"/>
                <w:szCs w:val="20"/>
              </w:rPr>
            </w:pPr>
            <w:r w:rsidRPr="00731E0C">
              <w:rPr>
                <w:sz w:val="20"/>
                <w:szCs w:val="20"/>
              </w:rPr>
              <w:t xml:space="preserve">    Bond lengths (Å)</w:t>
            </w:r>
          </w:p>
        </w:tc>
        <w:tc>
          <w:tcPr>
            <w:tcW w:w="3268" w:type="dxa"/>
          </w:tcPr>
          <w:p w14:paraId="2E6C0CB4" w14:textId="77777777" w:rsidR="00E623D6" w:rsidRPr="00731E0C" w:rsidRDefault="00E623D6" w:rsidP="00E442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312" w:type="dxa"/>
          </w:tcPr>
          <w:p w14:paraId="0230298A" w14:textId="77777777" w:rsidR="00E623D6" w:rsidRPr="00731E0C" w:rsidRDefault="00E623D6" w:rsidP="00E442EC">
            <w:pPr>
              <w:rPr>
                <w:sz w:val="20"/>
                <w:szCs w:val="20"/>
              </w:rPr>
            </w:pPr>
          </w:p>
        </w:tc>
        <w:tc>
          <w:tcPr>
            <w:tcW w:w="1581" w:type="dxa"/>
          </w:tcPr>
          <w:p w14:paraId="0CB645F0" w14:textId="77777777" w:rsidR="00E623D6" w:rsidRPr="00731E0C" w:rsidRDefault="00E623D6" w:rsidP="00E442EC">
            <w:pPr>
              <w:rPr>
                <w:sz w:val="20"/>
                <w:szCs w:val="20"/>
              </w:rPr>
            </w:pPr>
          </w:p>
        </w:tc>
      </w:tr>
      <w:tr w:rsidR="00E623D6" w:rsidRPr="00731E0C" w14:paraId="4F217960" w14:textId="77777777" w:rsidTr="0068753B">
        <w:tc>
          <w:tcPr>
            <w:tcW w:w="2969" w:type="dxa"/>
            <w:tcBorders>
              <w:bottom w:val="single" w:sz="4" w:space="0" w:color="000000" w:themeColor="text1"/>
            </w:tcBorders>
          </w:tcPr>
          <w:p w14:paraId="3CFD8756" w14:textId="77777777" w:rsidR="00E623D6" w:rsidRPr="00731E0C" w:rsidRDefault="00E623D6" w:rsidP="00E442EC">
            <w:pPr>
              <w:rPr>
                <w:sz w:val="20"/>
                <w:szCs w:val="20"/>
              </w:rPr>
            </w:pPr>
            <w:r w:rsidRPr="00731E0C">
              <w:rPr>
                <w:sz w:val="20"/>
                <w:szCs w:val="20"/>
              </w:rPr>
              <w:t xml:space="preserve">    Bond angles (</w:t>
            </w:r>
            <w:r w:rsidRPr="00731E0C">
              <w:rPr>
                <w:sz w:val="20"/>
                <w:szCs w:val="20"/>
              </w:rPr>
              <w:sym w:font="Symbol" w:char="F0B0"/>
            </w:r>
            <w:r w:rsidRPr="00731E0C">
              <w:rPr>
                <w:sz w:val="20"/>
                <w:szCs w:val="20"/>
              </w:rPr>
              <w:t>)</w:t>
            </w:r>
          </w:p>
        </w:tc>
        <w:tc>
          <w:tcPr>
            <w:tcW w:w="3268" w:type="dxa"/>
            <w:tcBorders>
              <w:bottom w:val="single" w:sz="4" w:space="0" w:color="000000" w:themeColor="text1"/>
            </w:tcBorders>
          </w:tcPr>
          <w:p w14:paraId="653DC71B" w14:textId="77777777" w:rsidR="00E623D6" w:rsidRPr="00731E0C" w:rsidRDefault="00E623D6" w:rsidP="00E442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312" w:type="dxa"/>
            <w:tcBorders>
              <w:bottom w:val="single" w:sz="4" w:space="0" w:color="000000" w:themeColor="text1"/>
            </w:tcBorders>
          </w:tcPr>
          <w:p w14:paraId="0E0C40FC" w14:textId="77777777" w:rsidR="00E623D6" w:rsidRPr="00731E0C" w:rsidRDefault="00E623D6" w:rsidP="00E442EC">
            <w:pPr>
              <w:rPr>
                <w:sz w:val="20"/>
                <w:szCs w:val="20"/>
              </w:rPr>
            </w:pPr>
          </w:p>
        </w:tc>
        <w:tc>
          <w:tcPr>
            <w:tcW w:w="1581" w:type="dxa"/>
            <w:tcBorders>
              <w:bottom w:val="single" w:sz="4" w:space="0" w:color="000000" w:themeColor="text1"/>
            </w:tcBorders>
          </w:tcPr>
          <w:p w14:paraId="0725C5CA" w14:textId="77777777" w:rsidR="00E623D6" w:rsidRPr="00731E0C" w:rsidRDefault="00E623D6" w:rsidP="00E442EC">
            <w:pPr>
              <w:rPr>
                <w:sz w:val="20"/>
                <w:szCs w:val="20"/>
              </w:rPr>
            </w:pPr>
          </w:p>
        </w:tc>
      </w:tr>
    </w:tbl>
    <w:p w14:paraId="523A2B0B" w14:textId="77777777" w:rsidR="00E623D6" w:rsidRDefault="00E623D6" w:rsidP="00E623D6">
      <w:pPr>
        <w:rPr>
          <w:rFonts w:ascii="Helvetica" w:hAnsi="Helvetica" w:cs="Arial"/>
          <w:b/>
          <w:bCs/>
          <w:color w:val="000000"/>
          <w:sz w:val="20"/>
          <w:szCs w:val="20"/>
        </w:rPr>
      </w:pPr>
    </w:p>
    <w:p w14:paraId="1C9236AA" w14:textId="77777777" w:rsidR="00936A07" w:rsidRPr="00E623D6" w:rsidRDefault="00936A07">
      <w:pPr>
        <w:rPr>
          <w:rFonts w:ascii="Helvetica" w:hAnsi="Helvetica" w:cs="Arial"/>
          <w:b/>
          <w:bCs/>
          <w:color w:val="000000"/>
          <w:sz w:val="20"/>
          <w:szCs w:val="20"/>
        </w:rPr>
      </w:pPr>
      <w:bookmarkStart w:id="0" w:name="_GoBack"/>
      <w:bookmarkEnd w:id="0"/>
    </w:p>
    <w:sectPr w:rsidR="00936A07" w:rsidRPr="00E623D6" w:rsidSect="0061415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3D6"/>
    <w:rsid w:val="000B68E6"/>
    <w:rsid w:val="000F798C"/>
    <w:rsid w:val="00124460"/>
    <w:rsid w:val="00164A07"/>
    <w:rsid w:val="00192F84"/>
    <w:rsid w:val="001E4947"/>
    <w:rsid w:val="00244DB3"/>
    <w:rsid w:val="002C26A8"/>
    <w:rsid w:val="002C50C5"/>
    <w:rsid w:val="002E2881"/>
    <w:rsid w:val="003A75B9"/>
    <w:rsid w:val="003D1CF6"/>
    <w:rsid w:val="00484F37"/>
    <w:rsid w:val="004F4B3F"/>
    <w:rsid w:val="00573EC9"/>
    <w:rsid w:val="005D2C59"/>
    <w:rsid w:val="005F7DA1"/>
    <w:rsid w:val="00614156"/>
    <w:rsid w:val="00641648"/>
    <w:rsid w:val="00643ED8"/>
    <w:rsid w:val="00646541"/>
    <w:rsid w:val="00677C6F"/>
    <w:rsid w:val="0068753B"/>
    <w:rsid w:val="00716F0A"/>
    <w:rsid w:val="0074048B"/>
    <w:rsid w:val="00743BAF"/>
    <w:rsid w:val="007C14AE"/>
    <w:rsid w:val="00856121"/>
    <w:rsid w:val="008667D2"/>
    <w:rsid w:val="009147DF"/>
    <w:rsid w:val="00930DB8"/>
    <w:rsid w:val="00936A07"/>
    <w:rsid w:val="009B1C41"/>
    <w:rsid w:val="00A20AF9"/>
    <w:rsid w:val="00A3604A"/>
    <w:rsid w:val="00A36C3E"/>
    <w:rsid w:val="00A373D9"/>
    <w:rsid w:val="00A813F9"/>
    <w:rsid w:val="00B90D90"/>
    <w:rsid w:val="00BE6D92"/>
    <w:rsid w:val="00BF0019"/>
    <w:rsid w:val="00C67AD3"/>
    <w:rsid w:val="00CF1EB1"/>
    <w:rsid w:val="00D02B1F"/>
    <w:rsid w:val="00D34F8E"/>
    <w:rsid w:val="00D6549D"/>
    <w:rsid w:val="00D6644C"/>
    <w:rsid w:val="00D83083"/>
    <w:rsid w:val="00DB1B4D"/>
    <w:rsid w:val="00DF32E5"/>
    <w:rsid w:val="00E121FA"/>
    <w:rsid w:val="00E42273"/>
    <w:rsid w:val="00E51922"/>
    <w:rsid w:val="00E623D6"/>
    <w:rsid w:val="00E915C0"/>
    <w:rsid w:val="00F17252"/>
    <w:rsid w:val="00F2744C"/>
    <w:rsid w:val="00F74F7D"/>
    <w:rsid w:val="00F96DDD"/>
    <w:rsid w:val="00FC0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744A21"/>
  <w15:chartTrackingRefBased/>
  <w15:docId w15:val="{E901366B-5E60-844A-B40C-05BF8F62B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623D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egterev, Alexei</cp:lastModifiedBy>
  <cp:revision>3</cp:revision>
  <dcterms:created xsi:type="dcterms:W3CDTF">2018-06-12T21:31:00Z</dcterms:created>
  <dcterms:modified xsi:type="dcterms:W3CDTF">2018-06-12T21:32:00Z</dcterms:modified>
</cp:coreProperties>
</file>